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D7FD3" w14:textId="77777777" w:rsidR="00080E3C" w:rsidRPr="002B4900" w:rsidRDefault="00080E3C" w:rsidP="00080E3C">
      <w:pPr>
        <w:rPr>
          <w:rFonts w:ascii="Arial" w:hAnsi="Arial" w:cs="Arial"/>
        </w:rPr>
      </w:pPr>
      <w:r w:rsidRPr="002B4900">
        <w:rPr>
          <w:rFonts w:ascii="Arial" w:hAnsi="Arial" w:cs="Arial"/>
          <w:b/>
          <w:bCs/>
          <w:sz w:val="20"/>
          <w:szCs w:val="20"/>
        </w:rPr>
        <w:t>Table S4.</w:t>
      </w:r>
      <w:r w:rsidRPr="002B4900">
        <w:rPr>
          <w:rFonts w:ascii="Arial" w:hAnsi="Arial" w:cs="Arial"/>
          <w:sz w:val="20"/>
          <w:szCs w:val="20"/>
        </w:rPr>
        <w:t xml:space="preserve"> Percentage of female faculty at different </w:t>
      </w:r>
      <w:r>
        <w:rPr>
          <w:rFonts w:ascii="Arial" w:hAnsi="Arial" w:cs="Arial"/>
          <w:sz w:val="20"/>
          <w:szCs w:val="20"/>
        </w:rPr>
        <w:t>ranks</w:t>
      </w:r>
      <w:r w:rsidRPr="002B4900">
        <w:rPr>
          <w:rFonts w:ascii="Arial" w:hAnsi="Arial" w:cs="Arial"/>
          <w:sz w:val="20"/>
          <w:szCs w:val="20"/>
        </w:rPr>
        <w:t xml:space="preserve"> for one private university (Universidad del Rosario) from 2015 to 2020. Data obtained upon request. </w:t>
      </w:r>
      <w:r>
        <w:rPr>
          <w:rFonts w:ascii="Arial" w:hAnsi="Arial" w:cs="Arial"/>
          <w:sz w:val="20"/>
          <w:szCs w:val="20"/>
        </w:rPr>
        <w:t>Ranks</w:t>
      </w:r>
      <w:r w:rsidRPr="002B4900">
        <w:rPr>
          <w:rFonts w:ascii="Arial" w:hAnsi="Arial" w:cs="Arial"/>
          <w:sz w:val="20"/>
          <w:szCs w:val="20"/>
        </w:rPr>
        <w:t xml:space="preserve"> correspond to the categories used and that institution, and are organized lower to higher as “auxiliar”, “Asistente”, “Principal”,”Asociado”,”Titular”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1204"/>
        <w:gridCol w:w="2404"/>
      </w:tblGrid>
      <w:tr w:rsidR="00080E3C" w:rsidRPr="002B4900" w14:paraId="558429C8" w14:textId="77777777" w:rsidTr="00AB3A4E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974C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B4900">
              <w:rPr>
                <w:rFonts w:ascii="Arial" w:hAnsi="Arial" w:cs="Arial"/>
                <w:b/>
                <w:bCs/>
                <w:color w:val="000000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6209AF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A7EEE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B4900">
              <w:rPr>
                <w:rFonts w:ascii="Arial" w:hAnsi="Arial" w:cs="Arial"/>
                <w:b/>
                <w:bCs/>
                <w:color w:val="000000"/>
              </w:rPr>
              <w:t>Percentage Female</w:t>
            </w:r>
          </w:p>
        </w:tc>
      </w:tr>
      <w:tr w:rsidR="00080E3C" w:rsidRPr="002B4900" w14:paraId="16ACD46B" w14:textId="77777777" w:rsidTr="00AB3A4E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A43B5C6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A137C9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uxiliar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5DF1B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69.64%</w:t>
            </w:r>
          </w:p>
        </w:tc>
      </w:tr>
      <w:tr w:rsidR="00080E3C" w:rsidRPr="002B4900" w14:paraId="2F38C277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5DDCE4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F016BB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sistent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BA4E02B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56.00%</w:t>
            </w:r>
          </w:p>
        </w:tc>
      </w:tr>
      <w:tr w:rsidR="00080E3C" w:rsidRPr="002B4900" w14:paraId="27370A51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8917D6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6446F5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Principal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702F327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21.88%</w:t>
            </w:r>
          </w:p>
        </w:tc>
      </w:tr>
      <w:tr w:rsidR="00080E3C" w:rsidRPr="002B4900" w14:paraId="0EC7BD92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939587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DC1631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sociad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B4C077A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37.21%</w:t>
            </w:r>
          </w:p>
        </w:tc>
      </w:tr>
      <w:tr w:rsidR="00080E3C" w:rsidRPr="002B4900" w14:paraId="453C69FB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533F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465D1F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Titular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F41CF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21.88%</w:t>
            </w:r>
          </w:p>
        </w:tc>
      </w:tr>
      <w:tr w:rsidR="00080E3C" w:rsidRPr="002B4900" w14:paraId="3572D8EF" w14:textId="77777777" w:rsidTr="00AB3A4E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A9C79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711A313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uxili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A9F6EF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68.66%</w:t>
            </w:r>
          </w:p>
        </w:tc>
      </w:tr>
      <w:tr w:rsidR="00080E3C" w:rsidRPr="002B4900" w14:paraId="67C2E16F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1F925D0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E2C6000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sistente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76BA5C3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57.69%</w:t>
            </w:r>
          </w:p>
        </w:tc>
      </w:tr>
      <w:tr w:rsidR="00080E3C" w:rsidRPr="002B4900" w14:paraId="14A4DA20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4F56FC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C8DE76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Principal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050B1157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43.93%</w:t>
            </w:r>
          </w:p>
        </w:tc>
      </w:tr>
      <w:tr w:rsidR="00080E3C" w:rsidRPr="002B4900" w14:paraId="1672AB40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50B4DA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36BDA7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sociad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41167AD2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39.13%</w:t>
            </w:r>
          </w:p>
        </w:tc>
      </w:tr>
      <w:tr w:rsidR="00080E3C" w:rsidRPr="002B4900" w14:paraId="364580B2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6B60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C41366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Titular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28FB81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23.88%</w:t>
            </w:r>
          </w:p>
        </w:tc>
      </w:tr>
      <w:tr w:rsidR="00080E3C" w:rsidRPr="002B4900" w14:paraId="5F921BF8" w14:textId="77777777" w:rsidTr="00AB3A4E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6F7AB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382E24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uxili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4EFECF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68.92%</w:t>
            </w:r>
          </w:p>
        </w:tc>
      </w:tr>
      <w:tr w:rsidR="00080E3C" w:rsidRPr="002B4900" w14:paraId="67C5DD37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347F1F5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A19F6F4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sistente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123DC43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56.67%</w:t>
            </w:r>
          </w:p>
        </w:tc>
      </w:tr>
      <w:tr w:rsidR="00080E3C" w:rsidRPr="002B4900" w14:paraId="5DA82875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C46FE2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04EFF8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Principal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376BFC7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40.16%</w:t>
            </w:r>
          </w:p>
        </w:tc>
      </w:tr>
      <w:tr w:rsidR="00080E3C" w:rsidRPr="002B4900" w14:paraId="1A3BB22E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24F150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4A579C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sociad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20FFBCC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38.00%</w:t>
            </w:r>
          </w:p>
        </w:tc>
      </w:tr>
      <w:tr w:rsidR="00080E3C" w:rsidRPr="002B4900" w14:paraId="2CFD4058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45DB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97D6C6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Titular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73948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23.53%</w:t>
            </w:r>
          </w:p>
        </w:tc>
      </w:tr>
      <w:tr w:rsidR="00080E3C" w:rsidRPr="002B4900" w14:paraId="0B14C3EB" w14:textId="77777777" w:rsidTr="00AB3A4E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A4ADD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36B110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uxili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33962B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68.25%</w:t>
            </w:r>
          </w:p>
        </w:tc>
      </w:tr>
      <w:tr w:rsidR="00080E3C" w:rsidRPr="002B4900" w14:paraId="189D00BB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6ACCF1C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E923C9E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sistente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B2C2BE6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55.26%</w:t>
            </w:r>
          </w:p>
        </w:tc>
      </w:tr>
      <w:tr w:rsidR="00080E3C" w:rsidRPr="002B4900" w14:paraId="3C90EACD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31C83E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DBE936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Principal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098E8BAC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40.00%</w:t>
            </w:r>
          </w:p>
        </w:tc>
      </w:tr>
      <w:tr w:rsidR="00080E3C" w:rsidRPr="002B4900" w14:paraId="2BDB88CC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8C7F7C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0376B1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sociad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12ED1216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41.18%</w:t>
            </w:r>
          </w:p>
        </w:tc>
      </w:tr>
      <w:tr w:rsidR="00080E3C" w:rsidRPr="002B4900" w14:paraId="32373F59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B36F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BF5B13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Titular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5D91F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32.05%</w:t>
            </w:r>
          </w:p>
        </w:tc>
      </w:tr>
      <w:tr w:rsidR="00080E3C" w:rsidRPr="002B4900" w14:paraId="368D64B7" w14:textId="77777777" w:rsidTr="00AB3A4E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5FEF2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923394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uxili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D167F2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66.04%</w:t>
            </w:r>
          </w:p>
        </w:tc>
      </w:tr>
      <w:tr w:rsidR="00080E3C" w:rsidRPr="002B4900" w14:paraId="76C2EF35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95D83FE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39D8B01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sistente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DEA7624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53.33%</w:t>
            </w:r>
          </w:p>
        </w:tc>
      </w:tr>
      <w:tr w:rsidR="00080E3C" w:rsidRPr="002B4900" w14:paraId="65E04877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5FC3EF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EC6F16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Principal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146E4881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39.84%</w:t>
            </w:r>
          </w:p>
        </w:tc>
      </w:tr>
      <w:tr w:rsidR="00080E3C" w:rsidRPr="002B4900" w14:paraId="347DAB8B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48E1A2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04ECFA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sociad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0B040698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38.71%</w:t>
            </w:r>
          </w:p>
        </w:tc>
      </w:tr>
      <w:tr w:rsidR="00080E3C" w:rsidRPr="002B4900" w14:paraId="24EA9E0B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C16C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4B227B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Titular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67EC8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32.88%</w:t>
            </w:r>
          </w:p>
        </w:tc>
      </w:tr>
      <w:tr w:rsidR="00080E3C" w:rsidRPr="002B4900" w14:paraId="491428B0" w14:textId="77777777" w:rsidTr="00AB3A4E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DC83D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B7A780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uxili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A19D15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63.33%</w:t>
            </w:r>
          </w:p>
        </w:tc>
      </w:tr>
      <w:tr w:rsidR="00080E3C" w:rsidRPr="002B4900" w14:paraId="098D918B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569BDBB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4A087F2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sistente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7D8C4705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54.00%</w:t>
            </w:r>
          </w:p>
        </w:tc>
      </w:tr>
      <w:tr w:rsidR="00080E3C" w:rsidRPr="002B4900" w14:paraId="7B9B01E1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15253D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42614A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Principal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0A9B1C58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38.97%</w:t>
            </w:r>
          </w:p>
        </w:tc>
      </w:tr>
      <w:tr w:rsidR="00080E3C" w:rsidRPr="002B4900" w14:paraId="02F0ECE0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A4117F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3FF940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sociad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249C400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38.10%</w:t>
            </w:r>
          </w:p>
        </w:tc>
      </w:tr>
      <w:tr w:rsidR="00080E3C" w:rsidRPr="002B4900" w14:paraId="71126A29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FBAE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B325CC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Titular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DB697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34.29%</w:t>
            </w:r>
          </w:p>
        </w:tc>
      </w:tr>
      <w:tr w:rsidR="00080E3C" w:rsidRPr="002B4900" w14:paraId="654E8FC3" w14:textId="77777777" w:rsidTr="00AB3A4E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FA6A5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28FC9B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uxili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6F9908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57.14%</w:t>
            </w:r>
          </w:p>
        </w:tc>
      </w:tr>
      <w:tr w:rsidR="00080E3C" w:rsidRPr="002B4900" w14:paraId="41304C13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1EE0D1A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4794914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sistente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BF56BAA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68.52%</w:t>
            </w:r>
          </w:p>
        </w:tc>
      </w:tr>
      <w:tr w:rsidR="00080E3C" w:rsidRPr="002B4900" w14:paraId="05938646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E33D5B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B5BEB3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Principal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7361AF6B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39.23%</w:t>
            </w:r>
          </w:p>
        </w:tc>
      </w:tr>
      <w:tr w:rsidR="00080E3C" w:rsidRPr="002B4900" w14:paraId="5CAD8ED5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92DC36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16C09C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Asociad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0BE7F4F8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37.04%</w:t>
            </w:r>
          </w:p>
        </w:tc>
      </w:tr>
      <w:tr w:rsidR="00080E3C" w:rsidRPr="002B4900" w14:paraId="5991BD47" w14:textId="77777777" w:rsidTr="00AB3A4E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58D3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554927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Titular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44758" w14:textId="77777777" w:rsidR="00080E3C" w:rsidRPr="002B4900" w:rsidRDefault="00080E3C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34.72%</w:t>
            </w:r>
          </w:p>
        </w:tc>
      </w:tr>
    </w:tbl>
    <w:p w14:paraId="4717437B" w14:textId="77777777" w:rsidR="0077480F" w:rsidRDefault="0077480F"/>
    <w:sectPr w:rsidR="0077480F" w:rsidSect="000E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E3C"/>
    <w:rsid w:val="00046AAB"/>
    <w:rsid w:val="00080E3C"/>
    <w:rsid w:val="000E4CFC"/>
    <w:rsid w:val="00157DC0"/>
    <w:rsid w:val="002B4223"/>
    <w:rsid w:val="002B4266"/>
    <w:rsid w:val="006239EF"/>
    <w:rsid w:val="006A58DD"/>
    <w:rsid w:val="007500B3"/>
    <w:rsid w:val="0077480F"/>
    <w:rsid w:val="007B7B79"/>
    <w:rsid w:val="00B50B72"/>
    <w:rsid w:val="00B96C2F"/>
    <w:rsid w:val="00C559AB"/>
    <w:rsid w:val="00E84A9F"/>
    <w:rsid w:val="00EE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7BABB"/>
  <w15:chartTrackingRefBased/>
  <w15:docId w15:val="{43376A1A-8278-A84C-90E7-20F361E91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0E3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56</Characters>
  <Application>Microsoft Office Word</Application>
  <DocSecurity>0</DocSecurity>
  <Lines>12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az Velez</dc:creator>
  <cp:keywords/>
  <dc:description/>
  <cp:lastModifiedBy>Andrea  Paz Velez</cp:lastModifiedBy>
  <cp:revision>1</cp:revision>
  <dcterms:created xsi:type="dcterms:W3CDTF">2024-02-05T22:09:00Z</dcterms:created>
  <dcterms:modified xsi:type="dcterms:W3CDTF">2024-02-05T22:10:00Z</dcterms:modified>
</cp:coreProperties>
</file>